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w:rsidR="3CE98D92" w:rsidP="5DEAE111" w:rsidRDefault="3CE98D92" w14:paraId="64C1EBB0" w14:textId="3A565744">
      <w:pPr>
        <w:pStyle w:val="EndnoteText"/>
        <w:spacing w:after="0" w:line="480" w:lineRule="auto"/>
        <w:rPr>
          <w:rFonts w:ascii="Arial" w:hAnsi="Arial" w:eastAsia="Arial" w:cs="Arial"/>
          <w:b w:val="0"/>
          <w:bCs w:val="0"/>
          <w:i w:val="0"/>
          <w:iCs w:val="0"/>
          <w:caps w:val="0"/>
          <w:smallCaps w:val="0"/>
          <w:noProof w:val="0"/>
          <w:color w:val="000000" w:themeColor="text1" w:themeTint="FF" w:themeShade="FF"/>
          <w:sz w:val="22"/>
          <w:szCs w:val="22"/>
          <w:lang w:val="en-GB"/>
        </w:rPr>
      </w:pPr>
      <w:r w:rsidRPr="5DEAE111" w:rsidR="3CE98D92">
        <w:rPr>
          <w:rFonts w:ascii="Arial" w:hAnsi="Arial" w:eastAsia="Arial" w:cs="Arial"/>
          <w:b w:val="0"/>
          <w:bCs w:val="0"/>
          <w:i w:val="0"/>
          <w:iCs w:val="0"/>
          <w:caps w:val="0"/>
          <w:smallCaps w:val="0"/>
          <w:strike w:val="0"/>
          <w:dstrike w:val="0"/>
          <w:noProof w:val="0"/>
          <w:color w:val="000000" w:themeColor="text1" w:themeTint="FF" w:themeShade="FF"/>
          <w:sz w:val="22"/>
          <w:szCs w:val="22"/>
          <w:u w:val="single"/>
          <w:lang w:val="en-GB"/>
        </w:rPr>
        <w:t>Additional file 3</w:t>
      </w:r>
    </w:p>
    <w:p w:rsidR="3CE98D92" w:rsidP="5DEAE111" w:rsidRDefault="3CE98D92" w14:paraId="6934DF13" w14:textId="680F35F4">
      <w:pPr>
        <w:pStyle w:val="EndnoteText"/>
        <w:spacing w:after="0" w:line="480" w:lineRule="auto"/>
        <w:rPr>
          <w:rFonts w:ascii="Arial" w:hAnsi="Arial" w:eastAsia="Arial" w:cs="Arial"/>
          <w:b w:val="0"/>
          <w:bCs w:val="0"/>
          <w:i w:val="0"/>
          <w:iCs w:val="0"/>
          <w:caps w:val="0"/>
          <w:smallCaps w:val="0"/>
          <w:noProof w:val="0"/>
          <w:color w:val="000000" w:themeColor="text1" w:themeTint="FF" w:themeShade="FF"/>
          <w:sz w:val="22"/>
          <w:szCs w:val="22"/>
          <w:lang w:val="en-GB"/>
        </w:rPr>
      </w:pPr>
      <w:r w:rsidRPr="5DEAE111" w:rsidR="3CE98D92">
        <w:rPr>
          <w:rFonts w:ascii="Arial" w:hAnsi="Arial" w:eastAsia="Arial" w:cs="Arial"/>
          <w:b w:val="0"/>
          <w:bCs w:val="0"/>
          <w:i w:val="0"/>
          <w:iCs w:val="0"/>
          <w:caps w:val="0"/>
          <w:smallCaps w:val="0"/>
          <w:noProof w:val="0"/>
          <w:color w:val="000000" w:themeColor="text1" w:themeTint="FF" w:themeShade="FF"/>
          <w:sz w:val="22"/>
          <w:szCs w:val="22"/>
          <w:lang w:val="en-GB"/>
        </w:rPr>
        <w:t>.docx</w:t>
      </w:r>
    </w:p>
    <w:p w:rsidR="3CE98D92" w:rsidP="5DEAE111" w:rsidRDefault="3CE98D92" w14:paraId="48C50B23" w14:textId="727A2083">
      <w:pPr>
        <w:pStyle w:val="EndnoteText"/>
        <w:spacing w:after="0" w:line="480" w:lineRule="auto"/>
        <w:rPr>
          <w:rFonts w:ascii="Arial" w:hAnsi="Arial" w:eastAsia="Arial" w:cs="Arial"/>
          <w:b w:val="0"/>
          <w:bCs w:val="0"/>
          <w:i w:val="0"/>
          <w:iCs w:val="0"/>
          <w:caps w:val="0"/>
          <w:smallCaps w:val="0"/>
          <w:noProof w:val="0"/>
          <w:color w:val="000000" w:themeColor="text1" w:themeTint="FF" w:themeShade="FF"/>
          <w:sz w:val="22"/>
          <w:szCs w:val="22"/>
          <w:lang w:val="en-GB"/>
        </w:rPr>
      </w:pPr>
      <w:r w:rsidRPr="5DEAE111" w:rsidR="3CE98D92">
        <w:rPr>
          <w:rFonts w:ascii="Arial" w:hAnsi="Arial" w:eastAsia="Arial" w:cs="Arial"/>
          <w:b w:val="0"/>
          <w:bCs w:val="0"/>
          <w:i w:val="0"/>
          <w:iCs w:val="0"/>
          <w:caps w:val="0"/>
          <w:smallCaps w:val="0"/>
          <w:noProof w:val="0"/>
          <w:color w:val="000000" w:themeColor="text1" w:themeTint="FF" w:themeShade="FF"/>
          <w:sz w:val="22"/>
          <w:szCs w:val="22"/>
          <w:lang w:val="en-GB"/>
        </w:rPr>
        <w:t>Title: RAMESES II reporting standards checklist for realist evaluations</w:t>
      </w:r>
    </w:p>
    <w:p w:rsidR="3CE98D92" w:rsidP="5DEAE111" w:rsidRDefault="3CE98D92" w14:paraId="0F670308" w14:textId="4F82410A">
      <w:pPr>
        <w:pStyle w:val="EndnoteText"/>
        <w:spacing w:after="0" w:line="480" w:lineRule="auto"/>
        <w:rPr>
          <w:rFonts w:ascii="Arial" w:hAnsi="Arial" w:eastAsia="Arial" w:cs="Arial"/>
          <w:b w:val="0"/>
          <w:bCs w:val="0"/>
          <w:i w:val="0"/>
          <w:iCs w:val="0"/>
          <w:caps w:val="0"/>
          <w:smallCaps w:val="0"/>
          <w:noProof w:val="0"/>
          <w:color w:val="000000" w:themeColor="text1" w:themeTint="FF" w:themeShade="FF"/>
          <w:sz w:val="22"/>
          <w:szCs w:val="22"/>
          <w:lang w:val="en-GB"/>
        </w:rPr>
      </w:pPr>
      <w:r w:rsidRPr="5DEAE111" w:rsidR="3CE98D92">
        <w:rPr>
          <w:rFonts w:ascii="Arial" w:hAnsi="Arial" w:eastAsia="Arial" w:cs="Arial"/>
          <w:b w:val="0"/>
          <w:bCs w:val="0"/>
          <w:i w:val="0"/>
          <w:iCs w:val="0"/>
          <w:caps w:val="0"/>
          <w:smallCaps w:val="0"/>
          <w:noProof w:val="0"/>
          <w:color w:val="000000" w:themeColor="text1" w:themeTint="FF" w:themeShade="FF"/>
          <w:sz w:val="22"/>
          <w:szCs w:val="22"/>
          <w:lang w:val="en-GB"/>
        </w:rPr>
        <w:t>To evidence transparency and rigor in the research approach, the RAMESES II reporting standards checklist has been completed.</w:t>
      </w:r>
    </w:p>
    <w:p w:rsidR="3CE98D92" w:rsidP="5DEAE111" w:rsidRDefault="3CE98D92" w14:paraId="22340349" w14:textId="629713E3">
      <w:pPr>
        <w:spacing w:after="0" w:line="480" w:lineRule="auto"/>
        <w:rPr>
          <w:rFonts w:ascii="Arial" w:hAnsi="Arial" w:eastAsia="Arial" w:cs="Arial"/>
          <w:b w:val="0"/>
          <w:bCs w:val="0"/>
          <w:i w:val="0"/>
          <w:iCs w:val="0"/>
          <w:caps w:val="0"/>
          <w:smallCaps w:val="0"/>
          <w:noProof w:val="0"/>
          <w:color w:val="000000" w:themeColor="text1" w:themeTint="FF" w:themeShade="FF"/>
          <w:sz w:val="22"/>
          <w:szCs w:val="22"/>
          <w:lang w:val="en-GB"/>
        </w:rPr>
      </w:pPr>
      <w:r w:rsidRPr="5DEAE111" w:rsidR="3CE98D92">
        <w:rPr>
          <w:rFonts w:ascii="Arial" w:hAnsi="Arial" w:eastAsia="Arial" w:cs="Arial"/>
          <w:b w:val="1"/>
          <w:bCs w:val="1"/>
          <w:i w:val="0"/>
          <w:iCs w:val="0"/>
          <w:caps w:val="0"/>
          <w:smallCaps w:val="0"/>
          <w:noProof w:val="0"/>
          <w:color w:val="000000" w:themeColor="text1" w:themeTint="FF" w:themeShade="FF"/>
          <w:sz w:val="22"/>
          <w:szCs w:val="22"/>
          <w:lang w:val="en-GB"/>
        </w:rPr>
        <w:t>Additional File 3: RAMESES II reporting standards checklist for realist evaluations</w:t>
      </w:r>
      <w:r w:rsidRPr="5DEAE111" w:rsidR="3CE98D92">
        <w:rPr>
          <w:rFonts w:ascii="Arial" w:hAnsi="Arial" w:eastAsia="Arial" w:cs="Arial"/>
          <w:b w:val="0"/>
          <w:bCs w:val="0"/>
          <w:i w:val="0"/>
          <w:iCs w:val="0"/>
          <w:caps w:val="0"/>
          <w:smallCaps w:val="0"/>
          <w:noProof w:val="0"/>
          <w:color w:val="000000" w:themeColor="text1" w:themeTint="FF" w:themeShade="FF"/>
          <w:sz w:val="22"/>
          <w:szCs w:val="22"/>
          <w:lang w:val="en-GB"/>
        </w:rPr>
        <w:t>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480"/>
        <w:gridCol w:w="2130"/>
        <w:gridCol w:w="3885"/>
        <w:gridCol w:w="1485"/>
        <w:gridCol w:w="1305"/>
      </w:tblGrid>
      <w:tr w:rsidR="5DEAE111" w:rsidTr="5DEAE111" w14:paraId="6362908A">
        <w:trPr>
          <w:trHeight w:val="870"/>
        </w:trPr>
        <w:tc>
          <w:tcPr>
            <w:tcW w:w="6495" w:type="dxa"/>
            <w:gridSpan w:val="3"/>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7D493D7" w14:textId="11BE117F">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1"/>
                <w:bCs w:val="1"/>
                <w:i w:val="0"/>
                <w:iCs w:val="0"/>
                <w:sz w:val="22"/>
                <w:szCs w:val="22"/>
                <w:lang w:val="en-GB"/>
              </w:rPr>
              <w:t>TITLE</w:t>
            </w:r>
            <w:r w:rsidRPr="5DEAE111" w:rsidR="5DEAE111">
              <w:rPr>
                <w:rFonts w:ascii="Arial" w:hAnsi="Arial" w:eastAsia="Arial" w:cs="Arial"/>
                <w:b w:val="0"/>
                <w:bCs w:val="0"/>
                <w:i w:val="0"/>
                <w:iCs w:val="0"/>
                <w:sz w:val="22"/>
                <w:szCs w:val="22"/>
                <w:lang w:val="en-GB"/>
              </w:rPr>
              <w:t>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F811C44" w14:textId="4AB91E3B">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1"/>
                <w:bCs w:val="1"/>
                <w:i w:val="0"/>
                <w:iCs w:val="0"/>
                <w:sz w:val="22"/>
                <w:szCs w:val="22"/>
                <w:lang w:val="en-GB"/>
              </w:rPr>
              <w:t>Reported in document</w:t>
            </w:r>
            <w:r w:rsidRPr="5DEAE111" w:rsidR="5DEAE111">
              <w:rPr>
                <w:rFonts w:ascii="Arial" w:hAnsi="Arial" w:eastAsia="Arial" w:cs="Arial"/>
                <w:b w:val="0"/>
                <w:bCs w:val="0"/>
                <w:i w:val="0"/>
                <w:iCs w:val="0"/>
                <w:sz w:val="22"/>
                <w:szCs w:val="22"/>
                <w:lang w:val="en-GB"/>
              </w:rPr>
              <w:t> </w:t>
            </w:r>
          </w:p>
          <w:p w:rsidR="5DEAE111" w:rsidP="5DEAE111" w:rsidRDefault="5DEAE111" w14:paraId="5AE470D2" w14:textId="02710DAB">
            <w:pPr>
              <w:spacing w:after="0" w:line="276" w:lineRule="auto"/>
              <w:rPr>
                <w:rFonts w:ascii="Arial" w:hAnsi="Arial" w:eastAsia="Arial" w:cs="Arial"/>
                <w:b w:val="1"/>
                <w:bCs w:val="1"/>
                <w:i w:val="0"/>
                <w:iCs w:val="0"/>
                <w:sz w:val="22"/>
                <w:szCs w:val="22"/>
                <w:lang w:val="en-GB"/>
              </w:rPr>
            </w:pPr>
            <w:r w:rsidRPr="5DEAE111" w:rsidR="5DEAE111">
              <w:rPr>
                <w:rFonts w:ascii="Arial" w:hAnsi="Arial" w:eastAsia="Arial" w:cs="Arial"/>
                <w:b w:val="1"/>
                <w:bCs w:val="1"/>
                <w:i w:val="0"/>
                <w:iCs w:val="0"/>
                <w:sz w:val="22"/>
                <w:szCs w:val="22"/>
                <w:lang w:val="en-GB"/>
              </w:rPr>
              <w:t>Y/N/Unclea</w:t>
            </w:r>
            <w:r w:rsidRPr="5DEAE111" w:rsidR="2072723E">
              <w:rPr>
                <w:rFonts w:ascii="Arial" w:hAnsi="Arial" w:eastAsia="Arial" w:cs="Arial"/>
                <w:b w:val="1"/>
                <w:bCs w:val="1"/>
                <w:i w:val="0"/>
                <w:iCs w:val="0"/>
                <w:sz w:val="22"/>
                <w:szCs w:val="22"/>
                <w:lang w:val="en-GB"/>
              </w:rPr>
              <w:t>r</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3381E5F" w14:textId="55D1375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1"/>
                <w:bCs w:val="1"/>
                <w:i w:val="0"/>
                <w:iCs w:val="0"/>
                <w:sz w:val="22"/>
                <w:szCs w:val="22"/>
                <w:lang w:val="en-GB"/>
              </w:rPr>
              <w:t>Page(s) in document</w:t>
            </w:r>
            <w:r w:rsidRPr="5DEAE111" w:rsidR="5DEAE111">
              <w:rPr>
                <w:rFonts w:ascii="Arial" w:hAnsi="Arial" w:eastAsia="Arial" w:cs="Arial"/>
                <w:b w:val="0"/>
                <w:bCs w:val="0"/>
                <w:i w:val="0"/>
                <w:iCs w:val="0"/>
                <w:sz w:val="22"/>
                <w:szCs w:val="22"/>
                <w:lang w:val="en-GB"/>
              </w:rPr>
              <w:t> </w:t>
            </w:r>
          </w:p>
        </w:tc>
      </w:tr>
      <w:tr w:rsidR="5DEAE111" w:rsidTr="5DEAE111" w14:paraId="5E4354F3">
        <w:trPr>
          <w:trHeight w:val="90"/>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9A685CF" w14:textId="14EBB9CA">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1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943E71D" w14:textId="3C059280">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0AB9E6C" w14:textId="758095AA">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In the title, identify the document as a realist evaluation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86AE38A" w14:textId="4B7103AB">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13B9C93" w14:textId="63BE749D">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1 </w:t>
            </w:r>
          </w:p>
        </w:tc>
      </w:tr>
      <w:tr w:rsidR="5DEAE111" w:rsidTr="5DEAE111" w14:paraId="26FC6838">
        <w:trPr>
          <w:trHeight w:val="135"/>
        </w:trPr>
        <w:tc>
          <w:tcPr>
            <w:tcW w:w="6495" w:type="dxa"/>
            <w:gridSpan w:val="3"/>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4007D04" w14:textId="00028604">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SUMMARY OR ABSTRACT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31B98092" w14:textId="35FD0D40">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C204D0E" w14:textId="442F9F8F">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w:t>
            </w:r>
          </w:p>
        </w:tc>
      </w:tr>
      <w:tr w:rsidR="5DEAE111" w:rsidTr="5DEAE111" w14:paraId="59CBC043">
        <w:trPr>
          <w:trHeight w:val="115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3A90CFD9" w14:textId="324A18AB">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2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3786056" w14:textId="6E10322B">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1C37FDB9" w14:textId="432672D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 </w:t>
            </w:r>
          </w:p>
          <w:p w:rsidR="5DEAE111" w:rsidP="5DEAE111" w:rsidRDefault="5DEAE111" w14:paraId="02A5735A" w14:textId="276598B9">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Where journals require it and the nature of the study is appropriate, brief details of respondents to the evaluation and recruitment and sampling processes may also be included. Sufficient detail should be provided to identify that a realist approach was used and that realist programme theory was developed and/or refined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D74D47A" w14:textId="2A2A2EBF">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7A5330FD" w14:textId="27BFDD6E">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3,4</w:t>
            </w:r>
          </w:p>
        </w:tc>
      </w:tr>
      <w:tr w:rsidR="5DEAE111" w:rsidTr="5DEAE111" w14:paraId="16DA03D4">
        <w:trPr>
          <w:trHeight w:val="165"/>
        </w:trPr>
        <w:tc>
          <w:tcPr>
            <w:tcW w:w="6495" w:type="dxa"/>
            <w:gridSpan w:val="3"/>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15EDEDBD" w14:textId="69DA6F6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INTRODUCTION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396F5C2" w14:textId="56FB3234">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90CA3BF" w14:textId="0FB7F7CF">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w:t>
            </w:r>
          </w:p>
        </w:tc>
      </w:tr>
      <w:tr w:rsidR="5DEAE111" w:rsidTr="5DEAE111" w14:paraId="0F371781">
        <w:trPr>
          <w:trHeight w:val="31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24E3F04" w14:textId="0E160BA6">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3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F99EF0C" w14:textId="248D271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Rationale for evaluation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5E4B246" w14:textId="3DC276DF">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Explain the purpose of the evaluation and the implications for its focus and design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B6D86A4" w14:textId="08A00943">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7919CE8" w14:textId="05F74453">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6,7</w:t>
            </w:r>
          </w:p>
        </w:tc>
      </w:tr>
      <w:tr w:rsidR="5DEAE111" w:rsidTr="5DEAE111" w14:paraId="33ECD454">
        <w:trPr>
          <w:trHeight w:val="31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6820B3A" w14:textId="45EF3AF9">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4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2C199C3" w14:textId="24D23752">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Programme theory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E23A8B4" w14:textId="2A6CB329">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Describe the initial programme theory (or theories) that underpin the programme, policy or initiative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054EA8D" w14:textId="27E34835">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3E3941D" w14:textId="35615AB4">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5,6</w:t>
            </w:r>
          </w:p>
        </w:tc>
      </w:tr>
      <w:tr w:rsidR="5DEAE111" w:rsidTr="5DEAE111" w14:paraId="3F339508">
        <w:trPr>
          <w:trHeight w:val="31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B166B9B" w14:textId="75824BF4">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5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CED5C58" w14:textId="5870DC61">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Evaluation questions, objectives and focus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D981F00" w14:textId="7E0BBA85">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State the evaluation question(s) and specify the objectives for the evaluation. Describe whether and how the programme theory was used to define the scope and focus of the evaluation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00217CE" w14:textId="66D9667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3196E9E" w14:textId="530F29FC">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7</w:t>
            </w:r>
          </w:p>
        </w:tc>
      </w:tr>
      <w:tr w:rsidR="5DEAE111" w:rsidTr="5DEAE111" w14:paraId="12DD1D3C">
        <w:trPr>
          <w:trHeight w:val="270"/>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026F4AF" w14:textId="7DF3F9B0">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6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74CC38D7" w14:textId="36FFEC97">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Ethical approval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52BED55" w14:textId="07D1DDB7">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State whether the realist evaluation required and has gained ethical approval from the relevant authorities, providing details as appropriate. If ethical approval was deemed unnecessary, explain why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718FAC42" w14:textId="74740D04">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1877803D" w14:textId="69A1002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12,13 </w:t>
            </w:r>
          </w:p>
        </w:tc>
      </w:tr>
      <w:tr w:rsidR="5DEAE111" w:rsidTr="5DEAE111" w14:paraId="4121FDDA">
        <w:trPr>
          <w:trHeight w:val="135"/>
        </w:trPr>
        <w:tc>
          <w:tcPr>
            <w:tcW w:w="6495" w:type="dxa"/>
            <w:gridSpan w:val="3"/>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4E81E6F" w14:textId="33A5187F">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METHODS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7377D5B4" w14:textId="46D7CA94">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13DD77D9" w14:textId="0A951EEF">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w:t>
            </w:r>
          </w:p>
        </w:tc>
      </w:tr>
      <w:tr w:rsidR="5DEAE111" w:rsidTr="5DEAE111" w14:paraId="726A6D43">
        <w:trPr>
          <w:trHeight w:val="300"/>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7420D427" w14:textId="79946E8C">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7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6666AA1" w14:textId="5C1D6C8E">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Rationale for using realist evaluation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380D26FB" w14:textId="41503F22">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Explain why a realist evaluation approach was chosen and (if relevant) adapted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E8C144B" w14:textId="3E457AE0">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D787EA1" w14:textId="2EAC4605">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6,7</w:t>
            </w:r>
          </w:p>
        </w:tc>
      </w:tr>
      <w:tr w:rsidR="5DEAE111" w:rsidTr="5DEAE111" w14:paraId="27AB8B2A">
        <w:trPr>
          <w:trHeight w:val="49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402A509" w14:textId="2A45F6B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8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22BC6AB" w14:textId="6473C6E9">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Environment surrounding the evaluation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339BBB91" w14:textId="4184C979">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Describe the environment in which the evaluation took place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88C0FE9" w14:textId="6C3667FC">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E186FA9" w14:textId="4CA63640">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8-11</w:t>
            </w:r>
          </w:p>
        </w:tc>
      </w:tr>
      <w:tr w:rsidR="5DEAE111" w:rsidTr="5DEAE111" w14:paraId="7BCBFB5C">
        <w:trPr>
          <w:trHeight w:val="67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352075B3" w14:textId="4ADF9DB7">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9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348347EA" w14:textId="66EFC967">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Describe the programme policy, initiative or product evaluated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EFC9DC2" w14:textId="2C704614">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Provide relevant details on the programme, policy or initiative evaluated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615DC28" w14:textId="6B6787A1">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B0D4796" w14:textId="00D708E2">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5,6</w:t>
            </w:r>
          </w:p>
        </w:tc>
      </w:tr>
      <w:tr w:rsidR="5DEAE111" w:rsidTr="5DEAE111" w14:paraId="4FFEC227">
        <w:trPr>
          <w:trHeight w:val="157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FDAAD5A" w14:textId="7B57C711">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10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7C31E8A" w14:textId="729351EE">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Describe and justify the evaluation design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FAE6E1C" w14:textId="52E82062">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A description and justification of the evaluation design (i.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B57C8B3" w14:textId="0BF6552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753EA0E3" w14:textId="2763223D">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6,7 </w:t>
            </w:r>
          </w:p>
        </w:tc>
      </w:tr>
      <w:tr w:rsidR="5DEAE111" w:rsidTr="5DEAE111" w14:paraId="366E0C05">
        <w:trPr>
          <w:trHeight w:val="1170"/>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1CF2963A" w14:textId="00007CD0">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11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7E9AAB3C" w14:textId="4C10CE77">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Data collection methods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A11A76F" w14:textId="635C1FBB">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Describe and justify the data collection methods – which ones were used, why and how they fed into developing, supporting, refuting or refining programme theory </w:t>
            </w:r>
          </w:p>
          <w:p w:rsidR="5DEAE111" w:rsidP="5DEAE111" w:rsidRDefault="5DEAE111" w14:paraId="1927A3F1" w14:textId="2D67BA77">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Provide details of the steps taken to enhance the trustworthiness of data collection and documentation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6D932EC" w14:textId="1E7C5D3A">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26B02D4" w14:textId="163B61D1">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9-11 </w:t>
            </w:r>
          </w:p>
        </w:tc>
      </w:tr>
      <w:tr w:rsidR="5DEAE111" w:rsidTr="5DEAE111" w14:paraId="1B5495F1">
        <w:trPr>
          <w:trHeight w:val="67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74C05C53" w14:textId="1561577F">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12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2AA4FF6" w14:textId="23B35FDC">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Recruitment process and sampling strategy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30DD143D" w14:textId="79E93BE0">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Describe how respondents to the evaluation were recruited or engaged and how the sample contributed to the development, support, refutation or refinement of programme theory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9F4A4CA" w14:textId="652B05DB">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182DA3AD" w14:textId="04A649AB">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9</w:t>
            </w:r>
          </w:p>
        </w:tc>
      </w:tr>
      <w:tr w:rsidR="5DEAE111" w:rsidTr="5DEAE111" w14:paraId="75D1A064">
        <w:trPr>
          <w:trHeight w:val="121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12CA0A3" w14:textId="36D698C6">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13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7D9FFA92" w14:textId="421D358A">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Data analysis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7B7422E7" w14:textId="7524CC0D">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3FE28644" w14:textId="3677173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167A3B88" w14:textId="6F65555B">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8,11,12 </w:t>
            </w:r>
          </w:p>
        </w:tc>
      </w:tr>
      <w:tr w:rsidR="5DEAE111" w:rsidTr="5DEAE111" w14:paraId="00C18ADD">
        <w:trPr>
          <w:trHeight w:val="135"/>
        </w:trPr>
        <w:tc>
          <w:tcPr>
            <w:tcW w:w="6495" w:type="dxa"/>
            <w:gridSpan w:val="3"/>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63BD6E1" w14:textId="5742D4A9">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RESULTS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3070D009" w14:textId="57F310A3">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165B248" w14:textId="1280AC0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w:t>
            </w:r>
          </w:p>
        </w:tc>
      </w:tr>
      <w:tr w:rsidR="5DEAE111" w:rsidTr="5DEAE111" w14:paraId="2002B3AA">
        <w:trPr>
          <w:trHeight w:val="67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7B8B2DC" w14:textId="6C9B74CA">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14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E202B44" w14:textId="6BCA8DF2">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Details of participants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F31D899" w14:textId="2CCEDFAA">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Report (if applicable) who took part in the evaluation, the details of the data they provided and how the data was used to develop, support, refute or refine programme theory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7663568" w14:textId="397C0614">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E4C1022" w14:textId="1EA0FFC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13,14 </w:t>
            </w:r>
          </w:p>
        </w:tc>
      </w:tr>
      <w:tr w:rsidR="5DEAE111" w:rsidTr="5DEAE111" w14:paraId="3429732A">
        <w:trPr>
          <w:trHeight w:val="67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E277A18" w14:textId="026F1655">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15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3801ACD0" w14:textId="2EEEB6DA">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Main findings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8F458E1" w14:textId="34932194">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Present the key findings, linking them to contexts, mechanisms and outcome configurations. Show how they were used to further develop, test or refine the programme theory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4344ABA" w14:textId="24774E8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46EAA56" w14:textId="34E662FB">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14-29 </w:t>
            </w:r>
          </w:p>
        </w:tc>
      </w:tr>
      <w:tr w:rsidR="5DEAE111" w:rsidTr="5DEAE111" w14:paraId="5D2E9B92">
        <w:trPr>
          <w:trHeight w:val="135"/>
        </w:trPr>
        <w:tc>
          <w:tcPr>
            <w:tcW w:w="6495" w:type="dxa"/>
            <w:gridSpan w:val="3"/>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E6793A0" w14:textId="2CAF71E7">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DISCUSSION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73D6344B" w14:textId="1E75F064">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1B98F036" w14:textId="1892455E">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w:t>
            </w:r>
          </w:p>
        </w:tc>
      </w:tr>
      <w:tr w:rsidR="5DEAE111" w:rsidTr="5DEAE111" w14:paraId="37120FBC">
        <w:trPr>
          <w:trHeight w:val="49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62A3373" w14:textId="68395406">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16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E740CFD" w14:textId="126C6A90">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Summary of findings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C16FEF1" w14:textId="0C74CB04">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Summarise the main findings with attention to the evaluation questions, purpose of the evaluation, programme theory and intended audience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A3A3CF2" w14:textId="1A9DBAAD">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0C45167" w14:textId="09C3667A">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29</w:t>
            </w:r>
          </w:p>
        </w:tc>
      </w:tr>
      <w:tr w:rsidR="5DEAE111" w:rsidTr="5DEAE111" w14:paraId="74A5AD3D">
        <w:trPr>
          <w:trHeight w:val="2340"/>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2680FB9" w14:textId="19F0D3EC">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17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59F1F5F" w14:textId="29F344E0">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Strengths, limitations and future directions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D1DE5EE" w14:textId="48D5618F">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Discuss both the strengths of the evaluation and its limitations. These should include (but need not be limited to): (1) consideration of all the steps in the evaluation processes; and (2) comment on the adequacy, trustworthiness and value of the explanatory insights which emerged </w:t>
            </w:r>
          </w:p>
          <w:p w:rsidR="5DEAE111" w:rsidP="5DEAE111" w:rsidRDefault="5DEAE111" w14:paraId="58E82056" w14:textId="688A0C32">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In many evaluations, there will be an expectation to provide guidance on future directions for the programme, policy or initiative, its implementation and/or design. The particular implications arising from the realist nature of the findings should be reflected in these discussions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689E52B" w14:textId="0104F55A">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1E68FD85" w14:textId="42A2ECBC">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32,33 </w:t>
            </w:r>
          </w:p>
        </w:tc>
      </w:tr>
      <w:tr w:rsidR="5DEAE111" w:rsidTr="5DEAE111" w14:paraId="04597890">
        <w:trPr>
          <w:trHeight w:val="52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2DFAABF" w14:textId="6F100206">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18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17721CE" w14:textId="7065D12D">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Comparison with existing literature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44469712" w14:textId="336E32B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Where appropriate, compare and contrast the evaluation’s findings with the existing literature on similar programmes, policies or initiatives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85373EC" w14:textId="0BFF3A65">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189093BF" w14:textId="07FC990D">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29-32 </w:t>
            </w:r>
          </w:p>
        </w:tc>
      </w:tr>
      <w:tr w:rsidR="5DEAE111" w:rsidTr="5DEAE111" w14:paraId="4B79A677">
        <w:trPr>
          <w:trHeight w:val="67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344018E8" w14:textId="4FFCE7F0">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19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079F9047" w14:textId="6F4E7E90">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Conclusion and recommendations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4F8890E" w14:textId="64F6192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List the main conclusions that are justified by the analyses of the data. If appropriate, offer recommendations consistent with a realist approach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6FA794A7" w14:textId="0A4B0959">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3D1B64CD" w14:textId="5BF98328">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33,34 </w:t>
            </w:r>
          </w:p>
        </w:tc>
      </w:tr>
      <w:tr w:rsidR="5DEAE111" w:rsidTr="5DEAE111" w14:paraId="6288A35B">
        <w:trPr>
          <w:trHeight w:val="495"/>
        </w:trPr>
        <w:tc>
          <w:tcPr>
            <w:tcW w:w="48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7724FFD2" w14:textId="6BF66222">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20 </w:t>
            </w:r>
          </w:p>
        </w:tc>
        <w:tc>
          <w:tcPr>
            <w:tcW w:w="2130"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40ADCE6" w14:textId="689881A1">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Funding and conflict of interest </w:t>
            </w:r>
          </w:p>
        </w:tc>
        <w:tc>
          <w:tcPr>
            <w:tcW w:w="38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36F4CC01" w14:textId="5B6B4E90">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State the funding source (if any) for the evaluation, the role played by the funder (if any) and any conflicts of interests of the evaluators </w:t>
            </w:r>
          </w:p>
        </w:tc>
        <w:tc>
          <w:tcPr>
            <w:tcW w:w="148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27E23BD0" w14:textId="2A7277FD">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Y </w:t>
            </w:r>
          </w:p>
        </w:tc>
        <w:tc>
          <w:tcPr>
            <w:tcW w:w="1305" w:type="dxa"/>
            <w:tcBorders>
              <w:top w:val="single" w:color="A6A6A6" w:themeColor="background1" w:themeShade="A6" w:sz="6"/>
              <w:left w:val="single" w:color="A6A6A6" w:themeColor="background1" w:themeShade="A6" w:sz="6"/>
              <w:bottom w:val="single" w:color="A6A6A6" w:themeColor="background1" w:themeShade="A6" w:sz="6"/>
              <w:right w:val="single" w:color="D5D5D5" w:sz="6"/>
            </w:tcBorders>
            <w:tcMar/>
            <w:vAlign w:val="top"/>
          </w:tcPr>
          <w:p w:rsidR="5DEAE111" w:rsidP="5DEAE111" w:rsidRDefault="5DEAE111" w14:paraId="560811E0" w14:textId="377D3A94">
            <w:pPr>
              <w:spacing w:after="0" w:line="276" w:lineRule="auto"/>
              <w:rPr>
                <w:rFonts w:ascii="Arial" w:hAnsi="Arial" w:eastAsia="Arial" w:cs="Arial"/>
                <w:b w:val="0"/>
                <w:bCs w:val="0"/>
                <w:i w:val="0"/>
                <w:iCs w:val="0"/>
                <w:sz w:val="22"/>
                <w:szCs w:val="22"/>
              </w:rPr>
            </w:pPr>
            <w:r w:rsidRPr="5DEAE111" w:rsidR="5DEAE111">
              <w:rPr>
                <w:rFonts w:ascii="Arial" w:hAnsi="Arial" w:eastAsia="Arial" w:cs="Arial"/>
                <w:b w:val="0"/>
                <w:bCs w:val="0"/>
                <w:i w:val="0"/>
                <w:iCs w:val="0"/>
                <w:sz w:val="22"/>
                <w:szCs w:val="22"/>
                <w:lang w:val="en-GB"/>
              </w:rPr>
              <w:t> 35</w:t>
            </w:r>
          </w:p>
        </w:tc>
      </w:tr>
    </w:tbl>
    <w:p w:rsidR="5DEAE111" w:rsidP="5DEAE111" w:rsidRDefault="5DEAE111" w14:paraId="308A80DD" w14:textId="2F6F5938">
      <w:pPr>
        <w:spacing w:after="0" w:line="480" w:lineRule="auto"/>
        <w:rPr>
          <w:rFonts w:ascii="Arial" w:hAnsi="Arial" w:eastAsia="Arial" w:cs="Arial"/>
          <w:b w:val="0"/>
          <w:bCs w:val="0"/>
          <w:i w:val="0"/>
          <w:iCs w:val="0"/>
          <w:caps w:val="0"/>
          <w:smallCaps w:val="0"/>
          <w:noProof w:val="0"/>
          <w:color w:val="000000" w:themeColor="text1" w:themeTint="FF" w:themeShade="FF"/>
          <w:sz w:val="22"/>
          <w:szCs w:val="22"/>
          <w:lang w:val="en-GB"/>
        </w:rPr>
      </w:pPr>
    </w:p>
    <w:p w:rsidR="5DEAE111" w:rsidP="5DEAE111" w:rsidRDefault="5DEAE111" w14:paraId="6F0AB35C" w14:textId="57637730">
      <w:pPr>
        <w:pStyle w:val="EndnoteText"/>
        <w:rPr>
          <w:rFonts w:ascii="Arial" w:hAnsi="Arial" w:eastAsia="Arial" w:cs="Arial"/>
          <w:b w:val="0"/>
          <w:bCs w:val="0"/>
          <w:i w:val="0"/>
          <w:iCs w:val="0"/>
          <w:caps w:val="0"/>
          <w:smallCaps w:val="0"/>
          <w:strike w:val="0"/>
          <w:dstrike w:val="0"/>
          <w:noProof w:val="0"/>
          <w:color w:val="000000" w:themeColor="text1" w:themeTint="FF" w:themeShade="FF"/>
          <w:sz w:val="22"/>
          <w:szCs w:val="22"/>
          <w:u w:val="single"/>
          <w:lang w:val="en-GB"/>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B00021C"/>
    <w:rsid w:val="1B00021C"/>
    <w:rsid w:val="1D21CD37"/>
    <w:rsid w:val="2072723E"/>
    <w:rsid w:val="3CE98D92"/>
    <w:rsid w:val="52A47ECC"/>
    <w:rsid w:val="52A47ECC"/>
    <w:rsid w:val="57C0967C"/>
    <w:rsid w:val="5DEAE111"/>
    <w:rsid w:val="7D81C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0021C"/>
  <w15:chartTrackingRefBased/>
  <w15:docId w15:val="{77A6D60C-84C5-4CEB-A3C3-0A806AB422E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character" w:styleId="EndnoteTextChar" w:customStyle="1" mc:Ignorable="w14">
    <w:name xmlns:w="http://schemas.openxmlformats.org/wordprocessingml/2006/main" w:val="Endnote Text Char"/>
    <w:basedOn xmlns:w="http://schemas.openxmlformats.org/wordprocessingml/2006/main" w:val="DefaultParagraphFont"/>
    <w:link xmlns:w="http://schemas.openxmlformats.org/wordprocessingml/2006/main" w:val="EndnoteText"/>
    <w:rPr xmlns:w="http://schemas.openxmlformats.org/wordprocessingml/2006/main">
      <w:sz w:val="20"/>
      <w:szCs w:val="20"/>
    </w:rPr>
    <w:semiHidden xmlns:w="http://schemas.openxmlformats.org/wordprocessingml/2006/main"/>
    <w:uiPriority xmlns:w="http://schemas.openxmlformats.org/wordprocessingml/2006/main" w:val="99"/>
  </w:style>
  <w:style xmlns:w14="http://schemas.microsoft.com/office/word/2010/wordml" xmlns:mc="http://schemas.openxmlformats.org/markup-compatibility/2006" xmlns:w="http://schemas.openxmlformats.org/wordprocessingml/2006/main" w:type="paragraph" w:styleId="EndnoteText" mc:Ignorable="w14">
    <w:basedOn xmlns:w="http://schemas.openxmlformats.org/wordprocessingml/2006/main" w:val="Normal"/>
    <w:link xmlns:w="http://schemas.openxmlformats.org/wordprocessingml/2006/main" w:val="EndnoteTextChar"/>
    <w:name xmlns:w="http://schemas.openxmlformats.org/wordprocessingml/2006/main" w:val="endnote text"/>
    <w:pPr xmlns:w="http://schemas.openxmlformats.org/wordprocessingml/2006/main">
      <w:spacing xmlns:w="http://schemas.openxmlformats.org/wordprocessingml/2006/main" w:after="0" w:line="240" w:lineRule="auto"/>
    </w:pPr>
    <w:rPr xmlns:w="http://schemas.openxmlformats.org/wordprocessingml/2006/main">
      <w:sz w:val="20"/>
      <w:szCs w:val="20"/>
    </w:rPr>
    <w:semiHidden xmlns:w="http://schemas.openxmlformats.org/wordprocessingml/2006/main"/>
    <w:uiPriority xmlns:w="http://schemas.openxmlformats.org/wordprocessingml/2006/main" w:val="99"/>
    <w:unhideWhenUsed xmlns:w="http://schemas.openxmlformats.org/wordprocessingml/2006/main"/>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5-17T10:40:25.9923874Z</dcterms:created>
  <dcterms:modified xsi:type="dcterms:W3CDTF">2024-05-17T10:44:33.0853874Z</dcterms:modified>
  <dc:creator>FERRARO, Claire (GLOUCESTERSHIRE HOSPITALS NHS FOUNDATION TRUST)</dc:creator>
  <lastModifiedBy>FERRARO, Claire (GLOUCESTERSHIRE HOSPITALS NHS FOUNDATION TRUST)</lastModifiedBy>
</coreProperties>
</file>